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9" w:right="851" w:hanging="0"/>
        <w:jc w:val="both"/>
        <w:rPr/>
      </w:pPr>
      <w:r>
        <w:rPr>
          <w:b/>
        </w:rPr>
        <w:t xml:space="preserve">Table S1. </w:t>
      </w:r>
      <w:r>
        <w:rPr/>
        <w:t xml:space="preserve">PCR conditions and primer sets used for the sequencing analysis of the 3 exons of the </w:t>
      </w:r>
      <w:r>
        <w:rPr>
          <w:i/>
        </w:rPr>
        <w:t>VHL</w:t>
      </w:r>
      <w:r>
        <w:rPr/>
        <w:t xml:space="preserve"> gene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15085</wp:posOffset>
                </wp:positionV>
                <wp:extent cx="5290185" cy="3491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0185" cy="3491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2"/>
                              <w:gridCol w:w="4947"/>
                              <w:gridCol w:w="2202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4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mers (0.3 pmol of each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CR condi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on 1</w:t>
                                  </w:r>
                                </w:p>
                              </w:tc>
                              <w:tc>
                                <w:tcPr>
                                  <w:tcW w:w="49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rimer pair 1-1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p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AACTGGGACGAGGCCGA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own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ATGACCTGGGAGGGCACG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imer pair 1-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p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CGAGGAGGAGATGGAG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own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CAGACCGTGCTATCGTCCC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sec at 95°C,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sec at 65°C,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sec at 72°C,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 cyc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on 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imer pair 2-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p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GAGGTTTCACCACGTTAGC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own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TCAACATTGAGAGATGGCAC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imer pair 2-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p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CTTGTCCCGATAGGTCAC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own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TGGATAACGTGCCTGACATC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sec at 95°C,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sec at 60°C,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sec at 72°C,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 cyc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on 3</w:t>
                                  </w:r>
                                </w:p>
                              </w:tc>
                              <w:tc>
                                <w:tcPr>
                                  <w:tcW w:w="49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imer pair 3-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p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CCCTAGTCTGCCACTGAGG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own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CTCCCATCCGTTGATGTG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imer pair 3-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p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AGACCACCCAAATGTGCA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ownstream 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</w:rPr>
                                    <w:t>5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TCACAATGCCTAGTGAAGTCAG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sec at 95°,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sec at 60°,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15 sec at 72°C,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936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 cycl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5pt;height:274.95pt;mso-wrap-distance-left:0pt;mso-wrap-distance-right:7.05pt;mso-wrap-distance-top:0pt;mso-wrap-distance-bottom:0pt;margin-top:103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2"/>
                        <w:gridCol w:w="4947"/>
                        <w:gridCol w:w="2202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Exon</w:t>
                            </w:r>
                          </w:p>
                        </w:tc>
                        <w:tc>
                          <w:tcPr>
                            <w:tcW w:w="4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mers (0.3 pmol of each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CR condi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on 1</w:t>
                            </w:r>
                          </w:p>
                        </w:tc>
                        <w:tc>
                          <w:tcPr>
                            <w:tcW w:w="49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rimer pair 1-1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p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GAACTGGGACGAGGCCGA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wn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GATGACCTGGGAGGGCACG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imer pair 1-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p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CCGAGGAGGAGATGGAG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wn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TCAGACCGTGCTATCGTCCC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sec at 95°C,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sec at 65°C,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sec at 72°C,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 cyc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on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4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imer pair 2-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p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CGAGGTTTCACCACGTTAGC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wn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GTCAACATTGAGAGATGGCAC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imer pair 2-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p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GCTTGTCCCGATAGGTCAC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wn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TGGATAACGTGCCTGACATC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sec at 95°C,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sec at 60°C,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sec at 72°C,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 cyc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on 3</w:t>
                            </w:r>
                          </w:p>
                        </w:tc>
                        <w:tc>
                          <w:tcPr>
                            <w:tcW w:w="49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imer pair 3-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p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ACCCTAGTCTGCCACTGAGG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wn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CTCCCATCCGTTGATGTG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imer pair 3-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p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GAAGACCACCCAAATGTGCA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ownstream </w:t>
                            </w: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</w:rPr>
                              <w:t>5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TCACAATGCCTAGTGAAGTCAG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sec at 95°,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sec at 60°,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5 sec at 72°C,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36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 cycl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I"/>
      <w:lvlJc w:val="left"/>
      <w:pPr>
        <w:tabs>
          <w:tab w:val="num" w:pos="360"/>
        </w:tabs>
        <w:ind w:left="113" w:hanging="113"/>
      </w:pPr>
      <w:rPr>
        <w:sz w:val="28"/>
        <w:i w:val="false"/>
        <w:b/>
        <w:szCs w:val="28"/>
        <w:rFonts w:ascii="Times New Roman" w:hAnsi="Times New Roman" w:cs="Times New Roman"/>
      </w:rPr>
    </w:lvl>
    <w:lvl w:ilvl="1">
      <w:start w:val="1"/>
      <w:numFmt w:val="upperLetter"/>
      <w:lvlText w:val="%2"/>
      <w:lvlJc w:val="left"/>
      <w:pPr>
        <w:tabs>
          <w:tab w:val="num" w:pos="720"/>
        </w:tabs>
        <w:ind w:left="720" w:hanging="360"/>
      </w:pPr>
      <w:rPr>
        <w:sz w:val="28"/>
        <w:i w:val="false"/>
        <w:b w:val="false"/>
        <w:szCs w:val="28"/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sz w:val="24"/>
        <w:i/>
        <w:b w:val="false"/>
        <w:szCs w:val="24"/>
        <w:rFonts w:ascii="Times New Roman" w:hAnsi="Times New Roman"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9"/>
        <w:tab w:val="left" w:pos="9360" w:leader="none"/>
      </w:tabs>
      <w:jc w:val="both"/>
      <w:outlineLvl w:val="0"/>
    </w:pPr>
    <w:rPr>
      <w:b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z1">
    <w:name w:val="WW8Num1z1"/>
    <w:qFormat/>
    <w:rPr>
      <w:rFonts w:ascii="Times New Roman" w:hAnsi="Times New Roman" w:cs="Times New Roman"/>
      <w:b w:val="false"/>
      <w:i w:val="false"/>
      <w:sz w:val="28"/>
      <w:szCs w:val="28"/>
    </w:rPr>
  </w:style>
  <w:style w:type="character" w:styleId="WW8Num1z2">
    <w:name w:val="WW8Num1z2"/>
    <w:qFormat/>
    <w:rPr>
      <w:rFonts w:ascii="Times New Roman" w:hAnsi="Times New Roman" w:cs="Times New Roman"/>
      <w:b w:val="false"/>
      <w:i/>
      <w:sz w:val="24"/>
      <w:szCs w:val="24"/>
    </w:rPr>
  </w:style>
  <w:style w:type="character" w:styleId="WW8Num1z3">
    <w:name w:val="WW8Num1z3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z4">
    <w:name w:val="WW8Num1z4"/>
    <w:qFormat/>
    <w:rPr/>
  </w:style>
  <w:style w:type="character" w:styleId="WW8Num1z6">
    <w:name w:val="WW8Num1z6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keepNext w:val="true"/>
      <w:numPr>
        <w:ilvl w:val="0"/>
        <w:numId w:val="2"/>
      </w:numPr>
      <w:overflowPunct w:val="false"/>
      <w:autoSpaceDE w:val="false"/>
      <w:spacing w:lineRule="atLeast" w:line="280" w:before="240" w:after="60"/>
      <w:jc w:val="both"/>
      <w:textAlignment w:val="baseline"/>
      <w:outlineLvl w:val="0"/>
    </w:pPr>
    <w:rPr>
      <w:rFonts w:cs="Arial"/>
      <w:b/>
      <w:bCs/>
      <w:kern w:val="2"/>
      <w:sz w:val="28"/>
      <w:szCs w:val="32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0:18:00Z</dcterms:created>
  <dc:creator>jérôme</dc:creator>
  <dc:description/>
  <cp:keywords/>
  <dc:language>en-US</dc:language>
  <cp:lastModifiedBy>Hôpital Saint-Louis</cp:lastModifiedBy>
  <dcterms:modified xsi:type="dcterms:W3CDTF">2009-12-14T10:18:00Z</dcterms:modified>
  <cp:revision>2</cp:revision>
  <dc:subject/>
  <dc:title>Tableau 20 : Conditions d’amplification et amorces utilisées pour le séquençage des 3 exons du gène VHL</dc:title>
</cp:coreProperties>
</file>